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0BF05" w14:textId="2E332C99" w:rsidR="0034728E" w:rsidRPr="000A3A61" w:rsidRDefault="0034728E" w:rsidP="0034728E">
      <w:pPr>
        <w:shd w:val="clear" w:color="auto" w:fill="FFFFFF"/>
        <w:spacing w:line="450" w:lineRule="atLeast"/>
        <w:outlineLvl w:val="0"/>
        <w:rPr>
          <w:rFonts w:ascii="Arial" w:eastAsia="Times New Roman" w:hAnsi="Arial" w:cs="Arial"/>
          <w:i/>
          <w:iCs/>
          <w:color w:val="1B1B1B"/>
          <w:kern w:val="36"/>
          <w:sz w:val="28"/>
          <w:szCs w:val="28"/>
          <w:lang w:eastAsia="en-GB"/>
          <w14:ligatures w14:val="none"/>
        </w:rPr>
      </w:pPr>
      <w:r w:rsidRPr="000A3A61">
        <w:rPr>
          <w:rFonts w:ascii="Arial" w:eastAsia="Times New Roman" w:hAnsi="Arial" w:cs="Arial"/>
          <w:b/>
          <w:bCs/>
          <w:color w:val="1B1B1B"/>
          <w:kern w:val="36"/>
          <w:sz w:val="28"/>
          <w:szCs w:val="28"/>
          <w:lang w:eastAsia="en-GB"/>
          <w14:ligatures w14:val="none"/>
        </w:rPr>
        <w:t xml:space="preserve">Supplementary Data </w:t>
      </w:r>
      <w:r w:rsidR="00AB2865">
        <w:rPr>
          <w:rFonts w:ascii="Arial" w:eastAsia="Times New Roman" w:hAnsi="Arial" w:cs="Arial"/>
          <w:b/>
          <w:bCs/>
          <w:color w:val="1B1B1B"/>
          <w:kern w:val="36"/>
          <w:sz w:val="28"/>
          <w:szCs w:val="28"/>
          <w:lang w:eastAsia="en-GB"/>
          <w14:ligatures w14:val="none"/>
        </w:rPr>
        <w:t>3</w:t>
      </w:r>
      <w:r w:rsidRPr="000A3A61">
        <w:rPr>
          <w:rFonts w:ascii="Arial" w:eastAsia="Times New Roman" w:hAnsi="Arial" w:cs="Arial"/>
          <w:b/>
          <w:bCs/>
          <w:color w:val="1B1B1B"/>
          <w:kern w:val="36"/>
          <w:sz w:val="28"/>
          <w:szCs w:val="28"/>
          <w:lang w:eastAsia="en-GB"/>
          <w14:ligatures w14:val="none"/>
        </w:rPr>
        <w:t xml:space="preserve">. </w:t>
      </w:r>
      <w:r w:rsidRPr="000A3A61">
        <w:rPr>
          <w:rFonts w:ascii="Arial" w:eastAsia="Times New Roman" w:hAnsi="Arial" w:cs="Arial"/>
          <w:color w:val="1B1B1B"/>
          <w:kern w:val="36"/>
          <w:sz w:val="28"/>
          <w:szCs w:val="28"/>
          <w:lang w:eastAsia="en-GB"/>
          <w14:ligatures w14:val="none"/>
        </w:rPr>
        <w:t xml:space="preserve">REMARK Scoring framework replicated from </w:t>
      </w:r>
      <w:proofErr w:type="spellStart"/>
      <w:r w:rsidRPr="000A3A61">
        <w:rPr>
          <w:rFonts w:ascii="Arial" w:eastAsia="Times New Roman" w:hAnsi="Arial" w:cs="Arial"/>
          <w:color w:val="1B1B1B"/>
          <w:kern w:val="36"/>
          <w:sz w:val="28"/>
          <w:szCs w:val="28"/>
          <w:lang w:eastAsia="en-GB"/>
          <w14:ligatures w14:val="none"/>
        </w:rPr>
        <w:t>Iafolla</w:t>
      </w:r>
      <w:proofErr w:type="spellEnd"/>
      <w:r w:rsidRPr="000A3A61">
        <w:rPr>
          <w:rFonts w:ascii="Arial" w:eastAsia="Times New Roman" w:hAnsi="Arial" w:cs="Arial"/>
          <w:color w:val="1B1B1B"/>
          <w:kern w:val="36"/>
          <w:sz w:val="28"/>
          <w:szCs w:val="28"/>
          <w:lang w:eastAsia="en-GB"/>
          <w14:ligatures w14:val="none"/>
        </w:rPr>
        <w:t xml:space="preserve"> </w:t>
      </w:r>
      <w:r w:rsidRPr="000A3A61">
        <w:rPr>
          <w:rFonts w:ascii="Arial" w:eastAsia="Times New Roman" w:hAnsi="Arial" w:cs="Arial"/>
          <w:i/>
          <w:iCs/>
          <w:color w:val="1B1B1B"/>
          <w:kern w:val="36"/>
          <w:sz w:val="28"/>
          <w:szCs w:val="28"/>
          <w:lang w:eastAsia="en-GB"/>
          <w14:ligatures w14:val="none"/>
        </w:rPr>
        <w:t xml:space="preserve">et al. </w:t>
      </w:r>
    </w:p>
    <w:p w14:paraId="61A34AEF" w14:textId="77777777" w:rsidR="0034728E" w:rsidRPr="0034728E" w:rsidRDefault="0034728E" w:rsidP="0034728E">
      <w:pPr>
        <w:shd w:val="clear" w:color="auto" w:fill="FFFFFF"/>
        <w:spacing w:line="450" w:lineRule="atLeast"/>
        <w:outlineLvl w:val="0"/>
        <w:rPr>
          <w:rFonts w:ascii="Helvetica Neue" w:eastAsia="Times New Roman" w:hAnsi="Helvetica Neue" w:cs="Times New Roman"/>
          <w:b/>
          <w:bCs/>
          <w:i/>
          <w:iCs/>
          <w:color w:val="1B1B1B"/>
          <w:kern w:val="36"/>
          <w:sz w:val="36"/>
          <w:szCs w:val="36"/>
          <w:lang w:eastAsia="en-GB"/>
          <w14:ligatures w14:val="none"/>
        </w:rPr>
      </w:pPr>
    </w:p>
    <w:tbl>
      <w:tblPr>
        <w:tblW w:w="9457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8"/>
        <w:gridCol w:w="1332"/>
        <w:gridCol w:w="5250"/>
        <w:gridCol w:w="1347"/>
      </w:tblGrid>
      <w:tr w:rsidR="0034728E" w:rsidRPr="0034728E" w14:paraId="1AADDA12" w14:textId="77777777" w:rsidTr="0034728E">
        <w:trPr>
          <w:trHeight w:val="1105"/>
          <w:tblHeader/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B6CF037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MARK criteria number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D48602C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riteria number used in scor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C9E4AED" w14:textId="26F1F9F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riteria descriptio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FAD6938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otential points awarded</w:t>
            </w:r>
          </w:p>
        </w:tc>
      </w:tr>
      <w:tr w:rsidR="0034728E" w:rsidRPr="0034728E" w14:paraId="7467E6A8" w14:textId="77777777" w:rsidTr="0034728E">
        <w:trPr>
          <w:trHeight w:val="348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4EE67A4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90ADBCA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09EACBA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rker stated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25514F8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30B48147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108BDDB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76859F1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94F5528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bjective stated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382BADE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19F55500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7D05684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E93B1A3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3129014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-specified hypothesis stated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2E559D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145CDE1A" w14:textId="77777777" w:rsidTr="0034728E">
        <w:trPr>
          <w:gridAfter w:val="3"/>
          <w:trHeight w:val="293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89ECCC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34728E" w:rsidRPr="0034728E" w14:paraId="2437881B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9C1473D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D6C70E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89F1A09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urce of patient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AB69CB8" w14:textId="3532EB4E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6064FB06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16D3E71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701253B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1FE1A68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clusion criteria (i.e. stage of cancer)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47E224" w14:textId="7D79DE75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0483DA2A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CFEED00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AD6C7FA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C2BDC1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clusion criteria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5F65938" w14:textId="47582783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113C1A83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1552B90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7516E4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5FC1207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: how specific cases were included if drawn from a parent study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24C7149" w14:textId="1BF0B3EB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035CE7A3" w14:textId="77777777" w:rsidTr="0034728E">
        <w:trPr>
          <w:trHeight w:val="348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9D1BFF2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EBD9523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A0F1A9C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tails of treatment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07CA3AB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59BADEAA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E2EFA3C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B42951C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45F0753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iming of therapy relative to specimen collection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A8BED1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6E7A4FEB" w14:textId="77777777" w:rsidTr="0034728E">
        <w:trPr>
          <w:gridAfter w:val="3"/>
          <w:trHeight w:val="293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0FD188A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34728E" w:rsidRPr="0034728E" w14:paraId="05E1504F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558E733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EAA80E5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E1FA437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ods of preservation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EEB8F58" w14:textId="7C33045A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0957E853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FD299A7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D5D62ED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2A8EDF9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orage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5BE350F" w14:textId="4C3AE38F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7B6721ED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C786590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1DCFBA4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5AE6A25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ime between time of storage and time of marker assay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F2ABD52" w14:textId="0A38D053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5A6980AF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E8D8AE4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716282A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80FBD36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: if controls are used, then details on the control’s morbidities, medications, sex, age, etc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DA6DF2" w14:textId="409CBECB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58B00AC9" w14:textId="77777777" w:rsidTr="0034728E">
        <w:trPr>
          <w:gridAfter w:val="3"/>
          <w:trHeight w:val="293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7A8F85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34728E" w:rsidRPr="0034728E" w14:paraId="5810F6B2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49AA220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B4A8F0C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65EAF14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mount of specimen required to perform the assay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96F6583" w14:textId="585045E4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6AC88B32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DD4DE49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A606546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19DE3C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rategies employed to reduce the measurement error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E6F794B" w14:textId="1A9614FF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79CC1F9B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A90DC06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255AA60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B75D055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inding of the person making the marker assessment to clinical outcome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1C63434" w14:textId="0AB033F6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51C25ED4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6E56B74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581B6E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1212015" w14:textId="0C53EB6D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: multicent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</w:t>
            </w: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studies must state if single reviewers or reference laboratories are used to reduce variability in marker measurement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D8864A" w14:textId="24C6161F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165BE68A" w14:textId="77777777" w:rsidTr="0034728E">
        <w:trPr>
          <w:gridAfter w:val="3"/>
          <w:trHeight w:val="293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8BCD4D1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6</w:t>
            </w:r>
          </w:p>
        </w:tc>
      </w:tr>
      <w:tr w:rsidR="0034728E" w:rsidRPr="0034728E" w14:paraId="0D498D18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EA7E711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A585416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99EB2D2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ime period cases were taken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83F1288" w14:textId="5E4B6E1D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0D5C92BB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9B69CDF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DACF7F8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FB1C094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 end of follow-up period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135E5A6" w14:textId="0ECC39FC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44AF09D6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375DAF0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5CFC35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94460FC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dian follow-up time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F497451" w14:textId="4BD93E28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6F49C64B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A191E01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0A0B5E1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06E1DFB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rker measurements were extracted retrospectively from existing records, assays were newly performed using stored specimens, or assays were performed in real time using prospectively collected specimen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B80E43B" w14:textId="6832548D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5FAC49EC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C492EBE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E9326D6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E45A44E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: patients were stratified by clinicopathologic factor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0BCFF88" w14:textId="6DE2A51F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0</w:t>
            </w:r>
          </w:p>
        </w:tc>
      </w:tr>
      <w:tr w:rsidR="0034728E" w:rsidRPr="0034728E" w14:paraId="08F0FD4F" w14:textId="77777777" w:rsidTr="0034728E">
        <w:trPr>
          <w:trHeight w:val="145"/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F9CD78C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F05F684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2CF0BEE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 endpoint should be defined precisely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098B8A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34728E" w:rsidRPr="0034728E" w14:paraId="577F0D9C" w14:textId="77777777" w:rsidTr="0034728E">
        <w:trPr>
          <w:trHeight w:val="145"/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0326A69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9290626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5DDCF00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ully define all variable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95AFBC1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34728E" w:rsidRPr="0034728E" w14:paraId="502595BC" w14:textId="77777777" w:rsidTr="0034728E">
        <w:trPr>
          <w:trHeight w:val="145"/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03A0592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CF47B19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A232562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ither sample size calculation, or effect size calculation given the pre-determined sample size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15DD606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34728E" w:rsidRPr="0034728E" w14:paraId="2CF2C717" w14:textId="77777777" w:rsidTr="0034728E">
        <w:trPr>
          <w:gridAfter w:val="3"/>
          <w:trHeight w:val="293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CEE2543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</w:tr>
      <w:tr w:rsidR="0034728E" w:rsidRPr="0034728E" w14:paraId="37EF787E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8CC8236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AC4F0C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5615BBE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scribe statistical methods with sufficient detail for verification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30986CD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553F52D1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8EE40E1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73BE009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F0EB379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ust state that “all data was accounted for” or “no missing data occurred”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20832F9" w14:textId="2AE598CA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4412E715" w14:textId="77777777" w:rsidTr="0034728E">
        <w:trPr>
          <w:trHeight w:val="145"/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958FBD5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5C20766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FA2B8FB" w14:textId="1A52CBCE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For continuous variables: clarify whether the data were kept on the original scale or log </w:t>
            </w:r>
            <w:proofErr w:type="gramStart"/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nsformed, and</w:t>
            </w:r>
            <w:proofErr w:type="gramEnd"/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indicate whether the relationship was modelled as linear or non-linear. For categorized variables: specify the </w:t>
            </w:r>
            <w:proofErr w:type="spellStart"/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tpoints</w:t>
            </w:r>
            <w:proofErr w:type="spellEnd"/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nd how they were chosen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09F68BA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34728E" w:rsidRPr="0034728E" w14:paraId="1826C25A" w14:textId="77777777" w:rsidTr="0034728E">
        <w:trPr>
          <w:gridAfter w:val="3"/>
          <w:trHeight w:val="293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253DDA2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</w:tr>
      <w:tr w:rsidR="0034728E" w:rsidRPr="0034728E" w14:paraId="5EB87D6D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1FAC273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C0281C2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738A9FE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 study must show either a flow diagram (e.g. CONSORT), or a study profile diagram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3DE7028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3BB7DA81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6B09896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DA921A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23C098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number of patients and the number of event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9A05632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40654E2C" w14:textId="77777777" w:rsidTr="0034728E">
        <w:trPr>
          <w:trHeight w:val="908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7466B7F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969872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362EE75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stributions of basic demographic variables and standard prognostic variable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562DC50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6192A70D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974D012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15EED19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1BAB885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scription of the distribution of the marker of interest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3457107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665C35E2" w14:textId="77777777" w:rsidTr="0034728E">
        <w:trPr>
          <w:gridAfter w:val="3"/>
          <w:trHeight w:val="293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21F8CD7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</w:tr>
      <w:tr w:rsidR="0034728E" w:rsidRPr="0034728E" w14:paraId="2C21B4C6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A8C0AFF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98EC80E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59D9ED3" w14:textId="0F563F7A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 association of the tumour marker with standard prognostic variable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E2C10C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34728E" w:rsidRPr="0034728E" w14:paraId="07A43B20" w14:textId="77777777" w:rsidTr="0034728E">
        <w:trPr>
          <w:trHeight w:val="635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420E460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E6058D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F6FC16C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ivariable relation between a categorical marker and outcome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D5C25D9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05A30CFC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27CE15D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DE831A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2585FE0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ivariable confidence interval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62EFA4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51450B2C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B35CE87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A40E69D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6DBD925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ivariable P-value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B263E8E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29F95642" w14:textId="77777777" w:rsidTr="0034728E">
        <w:trPr>
          <w:trHeight w:val="635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0CA7A90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2CCCF83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41AF55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ultivariable relation between a categorical marker and outcome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0F00214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045E2640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D6EF0CD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418C59D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561C30B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ultivariable confidence interval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28460E0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579039EB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AEE18F4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B4008DC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2A08696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ultivariable P-value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357F7D7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</w:t>
            </w:r>
          </w:p>
        </w:tc>
      </w:tr>
      <w:tr w:rsidR="0034728E" w:rsidRPr="0034728E" w14:paraId="2A818B2B" w14:textId="77777777" w:rsidTr="0034728E">
        <w:trPr>
          <w:trHeight w:val="1181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30AD2F2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14B814D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8AC5CB0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 study must evaluate whether the new marker maintains some association with clinical outcome after accounting for these standard prognostic variable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76C8D1F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1C1F5B3F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6C4BDA6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4AC58A8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2D1E638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fidence interval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979CD3C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4DA3B76E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9FC535B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016B13C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19A2948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-value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22E8ADE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271A88CE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CC0D599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CCF11DE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EED4FD6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scussion and explanation of how these standard variables have been selected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11C8496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5</w:t>
            </w:r>
          </w:p>
        </w:tc>
      </w:tr>
      <w:tr w:rsidR="0034728E" w:rsidRPr="0034728E" w14:paraId="7DB9BC48" w14:textId="77777777" w:rsidTr="0034728E">
        <w:trPr>
          <w:trHeight w:val="1377"/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FFF0627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59BCC4D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4F98069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ust test their model with one of the following: test their assumption, sensitivity analysis, or internal validation analyses or external validation studie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2C01F33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34728E" w:rsidRPr="0034728E" w14:paraId="34AB071B" w14:textId="77777777" w:rsidTr="0034728E">
        <w:trPr>
          <w:trHeight w:val="1393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FC264AB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9CAABF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84F24D3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ne of the following: acknowledgment of any biases or inconsistencies in the data, limitations of the assay methods, or limitations of the design or data analysis method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F447868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17D335F0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03C73B9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30482D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94DBEE0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ent on whether the results are consistent with, or differ from, the general tendency in previous studies and offer potential explanations for difference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6A07568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41E9A4B1" w14:textId="77777777" w:rsidTr="0034728E">
        <w:trPr>
          <w:trHeight w:val="635"/>
          <w:tblCellSpacing w:w="15" w:type="dxa"/>
        </w:trPr>
        <w:tc>
          <w:tcPr>
            <w:tcW w:w="0" w:type="auto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CC8F508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20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46CFA43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3C9CBAF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 discussion if the biomarker is clinically useful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97CF45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  <w:tr w:rsidR="0034728E" w:rsidRPr="0034728E" w14:paraId="2A588261" w14:textId="77777777" w:rsidTr="0034728E">
        <w:trPr>
          <w:trHeight w:val="145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B5FFF3B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CF479B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6FB08F5" w14:textId="77777777" w:rsidR="0034728E" w:rsidRPr="0034728E" w:rsidRDefault="0034728E" w:rsidP="0034728E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uture research plans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7937E63" w14:textId="77777777" w:rsidR="0034728E" w:rsidRPr="0034728E" w:rsidRDefault="0034728E" w:rsidP="0034728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4728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</w:p>
        </w:tc>
      </w:tr>
    </w:tbl>
    <w:p w14:paraId="5579C029" w14:textId="77777777" w:rsidR="002115EA" w:rsidRDefault="002115EA"/>
    <w:sectPr w:rsidR="00211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28E"/>
    <w:rsid w:val="0000696E"/>
    <w:rsid w:val="00010EFB"/>
    <w:rsid w:val="000112F4"/>
    <w:rsid w:val="00015EB5"/>
    <w:rsid w:val="0003198F"/>
    <w:rsid w:val="00075328"/>
    <w:rsid w:val="00077C07"/>
    <w:rsid w:val="0008627B"/>
    <w:rsid w:val="00092D22"/>
    <w:rsid w:val="000A3A61"/>
    <w:rsid w:val="000B4C01"/>
    <w:rsid w:val="000C4031"/>
    <w:rsid w:val="000C47A3"/>
    <w:rsid w:val="000C58F1"/>
    <w:rsid w:val="000D2F7D"/>
    <w:rsid w:val="000E5530"/>
    <w:rsid w:val="000E69DE"/>
    <w:rsid w:val="000F1104"/>
    <w:rsid w:val="000F3AF4"/>
    <w:rsid w:val="000F5AD6"/>
    <w:rsid w:val="000F647B"/>
    <w:rsid w:val="00101E81"/>
    <w:rsid w:val="001030F8"/>
    <w:rsid w:val="0012440A"/>
    <w:rsid w:val="00137D9A"/>
    <w:rsid w:val="00140D61"/>
    <w:rsid w:val="00152003"/>
    <w:rsid w:val="00154FA3"/>
    <w:rsid w:val="00162C8C"/>
    <w:rsid w:val="0016390A"/>
    <w:rsid w:val="001645B0"/>
    <w:rsid w:val="001A0CF4"/>
    <w:rsid w:val="001A5D14"/>
    <w:rsid w:val="001A60D2"/>
    <w:rsid w:val="001B2A08"/>
    <w:rsid w:val="001B2F60"/>
    <w:rsid w:val="001B40A1"/>
    <w:rsid w:val="001C5763"/>
    <w:rsid w:val="002115EA"/>
    <w:rsid w:val="002165ED"/>
    <w:rsid w:val="00225526"/>
    <w:rsid w:val="00245D9C"/>
    <w:rsid w:val="00247AC8"/>
    <w:rsid w:val="002534C1"/>
    <w:rsid w:val="0025458A"/>
    <w:rsid w:val="00282166"/>
    <w:rsid w:val="00282F37"/>
    <w:rsid w:val="00285B6D"/>
    <w:rsid w:val="002A06F6"/>
    <w:rsid w:val="002F0DAC"/>
    <w:rsid w:val="003039B2"/>
    <w:rsid w:val="00314438"/>
    <w:rsid w:val="00320F78"/>
    <w:rsid w:val="003225B2"/>
    <w:rsid w:val="00336191"/>
    <w:rsid w:val="0034728E"/>
    <w:rsid w:val="003550EA"/>
    <w:rsid w:val="00365532"/>
    <w:rsid w:val="003727B4"/>
    <w:rsid w:val="003870F3"/>
    <w:rsid w:val="003C7F1F"/>
    <w:rsid w:val="003D0270"/>
    <w:rsid w:val="003E0CAB"/>
    <w:rsid w:val="003E53F1"/>
    <w:rsid w:val="004059D7"/>
    <w:rsid w:val="00420ADA"/>
    <w:rsid w:val="00435A9E"/>
    <w:rsid w:val="00442960"/>
    <w:rsid w:val="00445176"/>
    <w:rsid w:val="004627D1"/>
    <w:rsid w:val="00477AA6"/>
    <w:rsid w:val="00485B6A"/>
    <w:rsid w:val="00487C65"/>
    <w:rsid w:val="004A0C19"/>
    <w:rsid w:val="004A13E3"/>
    <w:rsid w:val="004A1585"/>
    <w:rsid w:val="004A3B1D"/>
    <w:rsid w:val="004A51E6"/>
    <w:rsid w:val="004C5E83"/>
    <w:rsid w:val="004D3021"/>
    <w:rsid w:val="004E06C0"/>
    <w:rsid w:val="004F6895"/>
    <w:rsid w:val="004F6A2B"/>
    <w:rsid w:val="005127E8"/>
    <w:rsid w:val="00515474"/>
    <w:rsid w:val="00520BF6"/>
    <w:rsid w:val="0052434B"/>
    <w:rsid w:val="005315D6"/>
    <w:rsid w:val="00533D96"/>
    <w:rsid w:val="00544AAD"/>
    <w:rsid w:val="005540C5"/>
    <w:rsid w:val="00555CF8"/>
    <w:rsid w:val="00556885"/>
    <w:rsid w:val="0056057E"/>
    <w:rsid w:val="005756F6"/>
    <w:rsid w:val="005806BC"/>
    <w:rsid w:val="00584177"/>
    <w:rsid w:val="00595DBD"/>
    <w:rsid w:val="005C05F3"/>
    <w:rsid w:val="005C5CCE"/>
    <w:rsid w:val="005C66D8"/>
    <w:rsid w:val="005D3B8A"/>
    <w:rsid w:val="005D3FDF"/>
    <w:rsid w:val="005D547F"/>
    <w:rsid w:val="005E1510"/>
    <w:rsid w:val="005F0C1D"/>
    <w:rsid w:val="006100A0"/>
    <w:rsid w:val="00610812"/>
    <w:rsid w:val="00615306"/>
    <w:rsid w:val="00617938"/>
    <w:rsid w:val="00617E18"/>
    <w:rsid w:val="00625D49"/>
    <w:rsid w:val="00685AAA"/>
    <w:rsid w:val="006865AB"/>
    <w:rsid w:val="00690EA5"/>
    <w:rsid w:val="006A03B9"/>
    <w:rsid w:val="006A4267"/>
    <w:rsid w:val="006A4752"/>
    <w:rsid w:val="006B19A0"/>
    <w:rsid w:val="006B7C54"/>
    <w:rsid w:val="006C4F67"/>
    <w:rsid w:val="006D08C3"/>
    <w:rsid w:val="006E67E2"/>
    <w:rsid w:val="006F18F2"/>
    <w:rsid w:val="00700C76"/>
    <w:rsid w:val="00712E02"/>
    <w:rsid w:val="00714468"/>
    <w:rsid w:val="00720DCA"/>
    <w:rsid w:val="00725EC9"/>
    <w:rsid w:val="0073487D"/>
    <w:rsid w:val="00737A8C"/>
    <w:rsid w:val="007419D0"/>
    <w:rsid w:val="00747491"/>
    <w:rsid w:val="007617CE"/>
    <w:rsid w:val="00762C90"/>
    <w:rsid w:val="00764D48"/>
    <w:rsid w:val="00773BC6"/>
    <w:rsid w:val="00777BA9"/>
    <w:rsid w:val="007908EC"/>
    <w:rsid w:val="00793CD4"/>
    <w:rsid w:val="0079484D"/>
    <w:rsid w:val="00796358"/>
    <w:rsid w:val="007A506E"/>
    <w:rsid w:val="007B4A16"/>
    <w:rsid w:val="007B5E42"/>
    <w:rsid w:val="007C01D0"/>
    <w:rsid w:val="007C31DD"/>
    <w:rsid w:val="007D3D3E"/>
    <w:rsid w:val="007D472C"/>
    <w:rsid w:val="007D522F"/>
    <w:rsid w:val="007E209D"/>
    <w:rsid w:val="007E7057"/>
    <w:rsid w:val="00810990"/>
    <w:rsid w:val="00824A03"/>
    <w:rsid w:val="008567B4"/>
    <w:rsid w:val="00865EFE"/>
    <w:rsid w:val="00867512"/>
    <w:rsid w:val="00867CCF"/>
    <w:rsid w:val="00870A1D"/>
    <w:rsid w:val="00872683"/>
    <w:rsid w:val="00873C60"/>
    <w:rsid w:val="00874FBA"/>
    <w:rsid w:val="008770B8"/>
    <w:rsid w:val="00883441"/>
    <w:rsid w:val="00890D3B"/>
    <w:rsid w:val="008948CB"/>
    <w:rsid w:val="008A12C6"/>
    <w:rsid w:val="008B7945"/>
    <w:rsid w:val="008C4C8A"/>
    <w:rsid w:val="008C5FB3"/>
    <w:rsid w:val="008D4D14"/>
    <w:rsid w:val="008F06A2"/>
    <w:rsid w:val="008F3AB7"/>
    <w:rsid w:val="00900569"/>
    <w:rsid w:val="009018F2"/>
    <w:rsid w:val="009021BF"/>
    <w:rsid w:val="009025A8"/>
    <w:rsid w:val="00912800"/>
    <w:rsid w:val="009317AC"/>
    <w:rsid w:val="00960939"/>
    <w:rsid w:val="009620BB"/>
    <w:rsid w:val="00963D8A"/>
    <w:rsid w:val="00972EA9"/>
    <w:rsid w:val="00975EA0"/>
    <w:rsid w:val="0097797E"/>
    <w:rsid w:val="0098613E"/>
    <w:rsid w:val="00996DDF"/>
    <w:rsid w:val="009A52DF"/>
    <w:rsid w:val="009B201F"/>
    <w:rsid w:val="009C7315"/>
    <w:rsid w:val="009D002E"/>
    <w:rsid w:val="009F7FA1"/>
    <w:rsid w:val="00A04BDC"/>
    <w:rsid w:val="00A06233"/>
    <w:rsid w:val="00A131E6"/>
    <w:rsid w:val="00A14349"/>
    <w:rsid w:val="00A22438"/>
    <w:rsid w:val="00A2534C"/>
    <w:rsid w:val="00A7189C"/>
    <w:rsid w:val="00A759CF"/>
    <w:rsid w:val="00A766C5"/>
    <w:rsid w:val="00A7751F"/>
    <w:rsid w:val="00AA2F32"/>
    <w:rsid w:val="00AB0365"/>
    <w:rsid w:val="00AB2865"/>
    <w:rsid w:val="00AC3CCD"/>
    <w:rsid w:val="00AC445A"/>
    <w:rsid w:val="00AF2CD3"/>
    <w:rsid w:val="00B00E0B"/>
    <w:rsid w:val="00B26B35"/>
    <w:rsid w:val="00B41FAA"/>
    <w:rsid w:val="00B45D62"/>
    <w:rsid w:val="00B821B3"/>
    <w:rsid w:val="00B84CD4"/>
    <w:rsid w:val="00B92A99"/>
    <w:rsid w:val="00B94DEF"/>
    <w:rsid w:val="00BB4785"/>
    <w:rsid w:val="00BB63BF"/>
    <w:rsid w:val="00BC0CD5"/>
    <w:rsid w:val="00BD0B66"/>
    <w:rsid w:val="00BD4444"/>
    <w:rsid w:val="00BD741B"/>
    <w:rsid w:val="00BE18C6"/>
    <w:rsid w:val="00BE1955"/>
    <w:rsid w:val="00C012DE"/>
    <w:rsid w:val="00C02F89"/>
    <w:rsid w:val="00C27CAB"/>
    <w:rsid w:val="00C55CE0"/>
    <w:rsid w:val="00C644B1"/>
    <w:rsid w:val="00C70B4A"/>
    <w:rsid w:val="00C84EB1"/>
    <w:rsid w:val="00C85731"/>
    <w:rsid w:val="00CA15F7"/>
    <w:rsid w:val="00CA1DA1"/>
    <w:rsid w:val="00CA55D8"/>
    <w:rsid w:val="00CA6E9B"/>
    <w:rsid w:val="00CE48B6"/>
    <w:rsid w:val="00CF5A30"/>
    <w:rsid w:val="00CF665E"/>
    <w:rsid w:val="00D13929"/>
    <w:rsid w:val="00D147E9"/>
    <w:rsid w:val="00D21E87"/>
    <w:rsid w:val="00D22F6B"/>
    <w:rsid w:val="00D509AA"/>
    <w:rsid w:val="00D608E6"/>
    <w:rsid w:val="00D619FF"/>
    <w:rsid w:val="00D70D74"/>
    <w:rsid w:val="00D802B0"/>
    <w:rsid w:val="00D82B64"/>
    <w:rsid w:val="00D9559F"/>
    <w:rsid w:val="00DA187F"/>
    <w:rsid w:val="00DA2EB2"/>
    <w:rsid w:val="00DA576F"/>
    <w:rsid w:val="00DB069E"/>
    <w:rsid w:val="00DB0816"/>
    <w:rsid w:val="00DC4646"/>
    <w:rsid w:val="00DD7FC9"/>
    <w:rsid w:val="00DE713A"/>
    <w:rsid w:val="00DE7C21"/>
    <w:rsid w:val="00DF667D"/>
    <w:rsid w:val="00E1385F"/>
    <w:rsid w:val="00E201B9"/>
    <w:rsid w:val="00E2321B"/>
    <w:rsid w:val="00E62932"/>
    <w:rsid w:val="00E761EE"/>
    <w:rsid w:val="00E777AD"/>
    <w:rsid w:val="00E85090"/>
    <w:rsid w:val="00E86170"/>
    <w:rsid w:val="00EA4607"/>
    <w:rsid w:val="00EB2795"/>
    <w:rsid w:val="00EB69C6"/>
    <w:rsid w:val="00EC3CE7"/>
    <w:rsid w:val="00EE19E4"/>
    <w:rsid w:val="00EF074B"/>
    <w:rsid w:val="00EF1B1F"/>
    <w:rsid w:val="00EF3B5A"/>
    <w:rsid w:val="00F1296E"/>
    <w:rsid w:val="00F34577"/>
    <w:rsid w:val="00F42579"/>
    <w:rsid w:val="00F434F4"/>
    <w:rsid w:val="00F45D20"/>
    <w:rsid w:val="00F460F0"/>
    <w:rsid w:val="00F56196"/>
    <w:rsid w:val="00F60368"/>
    <w:rsid w:val="00F62382"/>
    <w:rsid w:val="00F70C87"/>
    <w:rsid w:val="00F76A00"/>
    <w:rsid w:val="00F82BF4"/>
    <w:rsid w:val="00F85EFF"/>
    <w:rsid w:val="00F86352"/>
    <w:rsid w:val="00F86FFC"/>
    <w:rsid w:val="00F87433"/>
    <w:rsid w:val="00F879B2"/>
    <w:rsid w:val="00F90FD2"/>
    <w:rsid w:val="00F92960"/>
    <w:rsid w:val="00FA2240"/>
    <w:rsid w:val="00FA5B2D"/>
    <w:rsid w:val="00FB0A00"/>
    <w:rsid w:val="00FB2E1E"/>
    <w:rsid w:val="00FB2FD0"/>
    <w:rsid w:val="00FB6157"/>
    <w:rsid w:val="00FC140F"/>
    <w:rsid w:val="00FC2C48"/>
    <w:rsid w:val="00FC4B64"/>
    <w:rsid w:val="00FC5A8D"/>
    <w:rsid w:val="00FD2E1A"/>
    <w:rsid w:val="00FE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C5B9C"/>
  <w15:chartTrackingRefBased/>
  <w15:docId w15:val="{2E2C2473-1676-0D4B-94A8-30EC75D93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728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28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4728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4728E"/>
    <w:rPr>
      <w:b/>
      <w:bCs/>
    </w:rPr>
  </w:style>
  <w:style w:type="character" w:styleId="Emphasis">
    <w:name w:val="Emphasis"/>
    <w:basedOn w:val="DefaultParagraphFont"/>
    <w:uiPriority w:val="20"/>
    <w:qFormat/>
    <w:rsid w:val="0034728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4728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42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6884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9655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0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52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3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1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6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87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olliejone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 Jones</dc:creator>
  <cp:keywords/>
  <dc:description/>
  <cp:lastModifiedBy>Ollie Jones</cp:lastModifiedBy>
  <cp:revision>2</cp:revision>
  <dcterms:created xsi:type="dcterms:W3CDTF">2025-05-15T17:00:00Z</dcterms:created>
  <dcterms:modified xsi:type="dcterms:W3CDTF">2025-05-15T17:00:00Z</dcterms:modified>
</cp:coreProperties>
</file>